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919" w:rsidRPr="006559B3" w:rsidRDefault="00454919" w:rsidP="00454919">
      <w:pPr>
        <w:spacing w:line="480" w:lineRule="auto"/>
        <w:jc w:val="both"/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</w:pPr>
      <w:r w:rsidRPr="006559B3">
        <w:rPr>
          <w:rFonts w:ascii="Arial" w:eastAsia="Times New Roman" w:hAnsi="Arial" w:cs="Arial"/>
          <w:b/>
          <w:i/>
          <w:color w:val="080100"/>
          <w:sz w:val="24"/>
          <w:szCs w:val="24"/>
          <w:shd w:val="clear" w:color="auto" w:fill="FFFFFF"/>
          <w:lang w:eastAsia="en-GB"/>
        </w:rPr>
        <w:t xml:space="preserve">Supplementary </w:t>
      </w:r>
      <w:r w:rsidR="0013531D">
        <w:rPr>
          <w:rFonts w:ascii="Arial" w:eastAsia="Times New Roman" w:hAnsi="Arial" w:cs="Arial"/>
          <w:b/>
          <w:i/>
          <w:color w:val="080100"/>
          <w:sz w:val="24"/>
          <w:szCs w:val="24"/>
          <w:shd w:val="clear" w:color="auto" w:fill="FFFFFF"/>
          <w:lang w:eastAsia="en-GB"/>
        </w:rPr>
        <w:t>Table</w:t>
      </w:r>
      <w:bookmarkStart w:id="0" w:name="_GoBack"/>
      <w:bookmarkEnd w:id="0"/>
      <w:r w:rsidRPr="006559B3">
        <w:rPr>
          <w:rFonts w:ascii="Arial" w:eastAsia="Times New Roman" w:hAnsi="Arial" w:cs="Arial"/>
          <w:b/>
          <w:i/>
          <w:color w:val="080100"/>
          <w:sz w:val="24"/>
          <w:szCs w:val="24"/>
          <w:shd w:val="clear" w:color="auto" w:fill="FFFFFF"/>
          <w:lang w:eastAsia="en-GB"/>
        </w:rPr>
        <w:t xml:space="preserve"> </w:t>
      </w:r>
      <w:r>
        <w:rPr>
          <w:rFonts w:ascii="Arial" w:eastAsia="Times New Roman" w:hAnsi="Arial" w:cs="Arial"/>
          <w:b/>
          <w:i/>
          <w:color w:val="080100"/>
          <w:sz w:val="24"/>
          <w:szCs w:val="24"/>
          <w:shd w:val="clear" w:color="auto" w:fill="FFFFFF"/>
          <w:lang w:eastAsia="en-GB"/>
        </w:rPr>
        <w:t>2</w:t>
      </w:r>
      <w:r w:rsidRPr="006559B3">
        <w:rPr>
          <w:rFonts w:ascii="Arial" w:eastAsia="Times New Roman" w:hAnsi="Arial" w:cs="Arial"/>
          <w:b/>
          <w:i/>
          <w:color w:val="080100"/>
          <w:sz w:val="24"/>
          <w:szCs w:val="24"/>
          <w:shd w:val="clear" w:color="auto" w:fill="FFFFFF"/>
          <w:lang w:eastAsia="en-GB"/>
        </w:rPr>
        <w:t>.</w:t>
      </w:r>
      <w:r w:rsidRPr="006559B3"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 xml:space="preserve"> The 30 most common stemmed words and corresponding un-stemmed words relating to galagid behaviour and ecology, used in scientific papers from January 197</w:t>
      </w:r>
      <w:r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>1</w:t>
      </w:r>
      <w:r w:rsidRPr="006559B3">
        <w:rPr>
          <w:rFonts w:ascii="Arial" w:eastAsia="Times New Roman" w:hAnsi="Arial" w:cs="Arial"/>
          <w:i/>
          <w:color w:val="080100"/>
          <w:sz w:val="24"/>
          <w:szCs w:val="24"/>
          <w:shd w:val="clear" w:color="auto" w:fill="FFFFFF"/>
          <w:lang w:eastAsia="en-GB"/>
        </w:rPr>
        <w:t xml:space="preserve"> and December 2020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985"/>
        <w:gridCol w:w="7229"/>
      </w:tblGrid>
      <w:tr w:rsidR="00454919" w:rsidRPr="009D6D35" w:rsidTr="003667EA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emmed word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mbination of words included</w:t>
            </w:r>
          </w:p>
        </w:tc>
      </w:tr>
      <w:tr w:rsidR="00454919" w:rsidRPr="009D6D35" w:rsidTr="003667E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haviou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ehave / behaved/ </w:t>
            </w: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/ </w:t>
            </w: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havioral</w:t>
            </w:r>
            <w:proofErr w:type="spellEnd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/ </w:t>
            </w: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haviorally</w:t>
            </w:r>
            <w:proofErr w:type="spellEnd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/ </w:t>
            </w: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haviors</w:t>
            </w:r>
            <w:proofErr w:type="spellEnd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/ </w:t>
            </w: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specific / behaviour / behavioural / behaviour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e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ea / area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tter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ttern / pattern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</w:t>
            </w: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mal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male / females</w:t>
            </w:r>
          </w:p>
        </w:tc>
      </w:tr>
      <w:tr w:rsidR="00454919" w:rsidRPr="009E353A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lativ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lative / relative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uscl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uscle / muscles / muscle-force / muscle-induced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tiv</w:t>
            </w:r>
            <w:proofErr w:type="spellEnd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tive / activity / activities / activity / activity-dependent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cturnal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octurnal / nocturnal-diurnal / </w:t>
            </w: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cturnality</w:t>
            </w:r>
            <w:proofErr w:type="spellEnd"/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vement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vement / movement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z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ze / sizes / sized / size-matched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up / groups / grouped / grouping / grouping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rpholog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rpohlogic</w:t>
            </w:r>
            <w:proofErr w:type="spellEnd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/ morphological / morphologically / morphology / morphologie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di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dy / bodie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rtex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rtex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le / males / male-female</w:t>
            </w:r>
          </w:p>
        </w:tc>
      </w:tr>
      <w:tr w:rsidR="00454919" w:rsidRPr="009E353A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/ populations</w:t>
            </w:r>
          </w:p>
        </w:tc>
      </w:tr>
      <w:tr w:rsidR="00454919" w:rsidRPr="009E353A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bser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bservation / observational / observations / observe / observed / observer / observing</w:t>
            </w:r>
          </w:p>
        </w:tc>
      </w:tr>
      <w:tr w:rsidR="00454919" w:rsidRPr="009E353A" w:rsidTr="003667EA">
        <w:trPr>
          <w:trHeight w:val="5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functio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9E353A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E35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unction / functional / functionall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/ function-altering / function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gio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gion / regional / region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sual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sual / visually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cial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cial / sociality / socially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ng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nge / ranged / ranges</w:t>
            </w:r>
          </w:p>
        </w:tc>
      </w:tr>
      <w:tr w:rsidR="00454919" w:rsidRPr="009D6D35" w:rsidTr="003667EA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ructur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ructural / structure / structures</w:t>
            </w:r>
          </w:p>
        </w:tc>
      </w:tr>
      <w:tr w:rsidR="00454919" w:rsidRPr="009D6D35" w:rsidTr="003667EA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dult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dult / adulthood / adult-like / adult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ividual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ividual / individualized / individually / individual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t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te / site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orc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orce / forceful / force-production / force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teral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ateral / </w:t>
            </w:r>
            <w:proofErr w:type="spellStart"/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teralis</w:t>
            </w:r>
            <w:proofErr w:type="spellEnd"/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/ lateralised / laterality / lateralization / lateralized / laterally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riod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riod / periodically / periods</w:t>
            </w:r>
          </w:p>
        </w:tc>
      </w:tr>
      <w:tr w:rsidR="00454919" w:rsidRPr="009D6D35" w:rsidTr="003667EA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4919" w:rsidRPr="00524318" w:rsidRDefault="00454919" w:rsidP="003667E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43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orest / forest-agricultural / forests</w:t>
            </w:r>
          </w:p>
        </w:tc>
      </w:tr>
    </w:tbl>
    <w:p w:rsidR="008A7499" w:rsidRDefault="0013531D"/>
    <w:sectPr w:rsidR="008A74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919"/>
    <w:rsid w:val="0013531D"/>
    <w:rsid w:val="00222448"/>
    <w:rsid w:val="00454919"/>
    <w:rsid w:val="00AF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3FC40"/>
  <w15:chartTrackingRefBased/>
  <w15:docId w15:val="{ECDAEC82-C7D4-4347-94DC-D7570F53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Metropolitan University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Ellison</dc:creator>
  <cp:keywords/>
  <dc:description/>
  <cp:lastModifiedBy>Grace Ellison</cp:lastModifiedBy>
  <cp:revision>2</cp:revision>
  <dcterms:created xsi:type="dcterms:W3CDTF">2021-06-27T18:38:00Z</dcterms:created>
  <dcterms:modified xsi:type="dcterms:W3CDTF">2021-06-27T18:42:00Z</dcterms:modified>
</cp:coreProperties>
</file>